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CFD" w:rsidRPr="00A472BE" w:rsidRDefault="00033CFD" w:rsidP="00A571B3">
      <w:pPr>
        <w:spacing w:before="240" w:after="240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A472BE">
        <w:rPr>
          <w:rFonts w:ascii="Arial" w:hAnsi="Arial" w:cs="Arial"/>
          <w:b/>
          <w:sz w:val="20"/>
          <w:szCs w:val="20"/>
          <w:lang w:val="en-US"/>
        </w:rPr>
        <w:t>Supplementary Table 1: List of primers pairs and probe</w:t>
      </w:r>
      <w:r w:rsidR="00862755">
        <w:rPr>
          <w:rFonts w:ascii="Arial" w:hAnsi="Arial" w:cs="Arial"/>
          <w:b/>
          <w:sz w:val="20"/>
          <w:szCs w:val="20"/>
          <w:lang w:val="en-US"/>
        </w:rPr>
        <w:t>s</w:t>
      </w:r>
      <w:r w:rsidR="00B111AC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tbl>
      <w:tblPr>
        <w:tblW w:w="5315" w:type="pct"/>
        <w:tblInd w:w="-459" w:type="dxa"/>
        <w:tblLook w:val="01E0" w:firstRow="1" w:lastRow="1" w:firstColumn="1" w:lastColumn="1" w:noHBand="0" w:noVBand="0"/>
      </w:tblPr>
      <w:tblGrid>
        <w:gridCol w:w="1449"/>
        <w:gridCol w:w="144"/>
        <w:gridCol w:w="4253"/>
        <w:gridCol w:w="3798"/>
      </w:tblGrid>
      <w:tr w:rsidR="004047D3" w:rsidRPr="007C309B" w:rsidTr="00073B0F">
        <w:tc>
          <w:tcPr>
            <w:tcW w:w="8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CFD" w:rsidRPr="00A472BE" w:rsidRDefault="00033CFD" w:rsidP="007D25E7">
            <w:pPr>
              <w:rPr>
                <w:lang w:val="en-US"/>
              </w:rPr>
            </w:pPr>
          </w:p>
        </w:tc>
        <w:tc>
          <w:tcPr>
            <w:tcW w:w="2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CFD" w:rsidRPr="009E68B4" w:rsidRDefault="00033CFD" w:rsidP="007D25E7">
            <w:pPr>
              <w:ind w:left="-4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E68B4">
              <w:rPr>
                <w:rFonts w:ascii="Arial" w:hAnsi="Arial" w:cs="Arial"/>
                <w:b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CFD" w:rsidRPr="009E68B4" w:rsidRDefault="00033CFD" w:rsidP="007D25E7">
            <w:pPr>
              <w:ind w:left="-183" w:firstLine="77"/>
              <w:rPr>
                <w:rFonts w:ascii="Arial" w:hAnsi="Arial" w:cs="Arial"/>
                <w:b/>
                <w:sz w:val="18"/>
                <w:szCs w:val="18"/>
              </w:rPr>
            </w:pPr>
            <w:r w:rsidRPr="009E68B4">
              <w:rPr>
                <w:rFonts w:ascii="Arial" w:hAnsi="Arial" w:cs="Arial"/>
                <w:b/>
                <w:sz w:val="18"/>
                <w:szCs w:val="18"/>
              </w:rPr>
              <w:t>reverse</w:t>
            </w:r>
          </w:p>
        </w:tc>
      </w:tr>
      <w:tr w:rsidR="004047D3" w:rsidRPr="001F0E25" w:rsidTr="00073B0F">
        <w:trPr>
          <w:trHeight w:val="680"/>
        </w:trPr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CFD" w:rsidRPr="00EB2104" w:rsidRDefault="00033CFD" w:rsidP="007D25E7">
            <w:pPr>
              <w:spacing w:before="120" w:after="120" w:line="360" w:lineRule="auto"/>
              <w:ind w:left="33"/>
              <w:rPr>
                <w:rFonts w:ascii="Arial" w:hAnsi="Arial" w:cs="Arial"/>
                <w:b/>
                <w:sz w:val="18"/>
                <w:szCs w:val="18"/>
              </w:rPr>
            </w:pPr>
            <w:r w:rsidRPr="00EB2104">
              <w:rPr>
                <w:rFonts w:ascii="Arial" w:hAnsi="Arial" w:cs="Arial"/>
                <w:b/>
                <w:sz w:val="18"/>
                <w:szCs w:val="18"/>
              </w:rPr>
              <w:t>18S</w:t>
            </w:r>
          </w:p>
        </w:tc>
        <w:tc>
          <w:tcPr>
            <w:tcW w:w="22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CFD" w:rsidRPr="004047D3" w:rsidRDefault="00033CFD" w:rsidP="004047D3">
            <w:pPr>
              <w:spacing w:before="120" w:after="120" w:line="36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TTG ATT AAG TCC CTG CCC TTT GT -3’</w:t>
            </w:r>
          </w:p>
        </w:tc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CFD" w:rsidRPr="004047D3" w:rsidRDefault="00033CFD" w:rsidP="004047D3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47D3">
              <w:rPr>
                <w:rFonts w:ascii="Arial" w:hAnsi="Arial" w:cs="Arial"/>
                <w:sz w:val="18"/>
                <w:szCs w:val="18"/>
                <w:lang w:val="en-US"/>
              </w:rPr>
              <w:t>5’- CGA TCC GAG GGC CTC ACT A -3’</w:t>
            </w:r>
          </w:p>
        </w:tc>
      </w:tr>
      <w:tr w:rsidR="00A93DE1" w:rsidRPr="007C309B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A93DE1" w:rsidRPr="00253784" w:rsidRDefault="00253784" w:rsidP="004047D3">
            <w:pPr>
              <w:spacing w:after="120" w:line="240" w:lineRule="auto"/>
              <w:ind w:left="33" w:firstLine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Ccl</w:t>
            </w:r>
            <w:r w:rsidR="00A93DE1" w:rsidRPr="00253784">
              <w:rPr>
                <w:rFonts w:ascii="Arial" w:hAnsi="Arial" w:cs="Arial"/>
                <w:b/>
                <w:i/>
                <w:sz w:val="18"/>
                <w:szCs w:val="18"/>
              </w:rPr>
              <w:t>-2</w:t>
            </w:r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A93DE1" w:rsidRPr="00A10DBE" w:rsidRDefault="00A10DBE" w:rsidP="004047D3">
            <w:pPr>
              <w:spacing w:line="240" w:lineRule="auto"/>
              <w:ind w:left="32"/>
              <w:rPr>
                <w:rFonts w:ascii="Arial" w:hAnsi="Arial" w:cs="Arial"/>
                <w:sz w:val="18"/>
                <w:szCs w:val="18"/>
              </w:rPr>
            </w:pPr>
            <w:r w:rsidRPr="00A10DBE">
              <w:rPr>
                <w:rFonts w:ascii="Arial" w:hAnsi="Arial" w:cs="Arial"/>
                <w:sz w:val="18"/>
                <w:szCs w:val="18"/>
              </w:rPr>
              <w:t>5’- CCTCCACCACTATGCAGGTCTC 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A93DE1" w:rsidRPr="00A10DBE" w:rsidRDefault="00A10DBE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A10DBE">
              <w:rPr>
                <w:rFonts w:ascii="Arial" w:hAnsi="Arial" w:cs="Arial"/>
                <w:sz w:val="18"/>
                <w:szCs w:val="18"/>
              </w:rPr>
              <w:t>5’- GCACGTGGATGCTACAGGC -3’</w:t>
            </w:r>
          </w:p>
        </w:tc>
      </w:tr>
      <w:tr w:rsidR="00A10DBE" w:rsidRPr="00EB2104" w:rsidTr="002C51C3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A10DBE" w:rsidRPr="00A10DBE" w:rsidRDefault="00A10DBE" w:rsidP="002C51C3">
            <w:pPr>
              <w:spacing w:after="120" w:line="240" w:lineRule="auto"/>
              <w:ind w:left="3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A10DBE" w:rsidRPr="00A10DBE" w:rsidRDefault="00A10DBE" w:rsidP="002C51C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A10DBE">
              <w:rPr>
                <w:rFonts w:ascii="Arial" w:hAnsi="Arial" w:cs="Arial"/>
                <w:sz w:val="18"/>
                <w:szCs w:val="18"/>
              </w:rPr>
              <w:t>5’- TCACGCTTCTGGGCCTGTTGTTCA -3’ [Probe</w:t>
            </w:r>
            <w:r w:rsidR="0012467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A10DBE" w:rsidRPr="004047D3" w:rsidRDefault="00A10DBE" w:rsidP="002C51C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DE1" w:rsidRPr="00EB2104" w:rsidTr="002C51C3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A93DE1" w:rsidRPr="00253784" w:rsidRDefault="00A93DE1" w:rsidP="002C51C3">
            <w:pPr>
              <w:spacing w:after="120" w:line="240" w:lineRule="auto"/>
              <w:ind w:left="33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Coll I</w:t>
            </w:r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A93DE1" w:rsidRPr="004047D3" w:rsidRDefault="00A93DE1" w:rsidP="002C51C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AGAGCGGAGAGTACTGGATCGA 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A93DE1" w:rsidRPr="004047D3" w:rsidRDefault="00A93DE1" w:rsidP="002C51C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CTGACCTGTCTCCATGTTGCA -3’</w:t>
            </w:r>
          </w:p>
        </w:tc>
      </w:tr>
      <w:tr w:rsidR="00A93DE1" w:rsidRPr="007C309B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A93DE1" w:rsidRPr="00253784" w:rsidRDefault="00A93DE1" w:rsidP="004047D3">
            <w:pPr>
              <w:spacing w:after="120" w:line="240" w:lineRule="auto"/>
              <w:ind w:left="33" w:firstLine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Coll IV</w:t>
            </w:r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A93DE1" w:rsidRPr="00A10DBE" w:rsidRDefault="00A10DBE" w:rsidP="004047D3">
            <w:pPr>
              <w:spacing w:line="240" w:lineRule="auto"/>
              <w:ind w:left="32"/>
              <w:rPr>
                <w:rFonts w:ascii="Arial" w:hAnsi="Arial" w:cs="Arial"/>
                <w:sz w:val="18"/>
                <w:szCs w:val="18"/>
              </w:rPr>
            </w:pPr>
            <w:r w:rsidRPr="00A10DBE">
              <w:rPr>
                <w:rFonts w:ascii="Arial" w:hAnsi="Arial" w:cs="Arial"/>
                <w:sz w:val="18"/>
                <w:szCs w:val="18"/>
              </w:rPr>
              <w:t>5’- AACGAAAGGGACACGAGGA 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A93DE1" w:rsidRPr="00A10DBE" w:rsidRDefault="00A10DBE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A10DBE">
              <w:rPr>
                <w:rFonts w:ascii="Arial" w:hAnsi="Arial" w:cs="Arial"/>
                <w:sz w:val="18"/>
                <w:szCs w:val="18"/>
              </w:rPr>
              <w:t>5’- GGCCAGGAATACCAGGAAGT -3’</w:t>
            </w:r>
          </w:p>
        </w:tc>
      </w:tr>
      <w:tr w:rsidR="00A93DE1" w:rsidRPr="007C309B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A93DE1" w:rsidRPr="00253784" w:rsidRDefault="00A93DE1" w:rsidP="00253784">
            <w:pPr>
              <w:spacing w:after="120" w:line="240" w:lineRule="auto"/>
              <w:ind w:left="33" w:firstLine="2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G</w:t>
            </w:r>
            <w:r w:rsidR="00253784" w:rsidRPr="00253784">
              <w:rPr>
                <w:rFonts w:ascii="Arial" w:hAnsi="Arial" w:cs="Arial"/>
                <w:b/>
                <w:i/>
                <w:sz w:val="18"/>
                <w:szCs w:val="18"/>
              </w:rPr>
              <w:t>dnf</w:t>
            </w:r>
            <w:proofErr w:type="spellEnd"/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A93DE1" w:rsidRPr="00A93DE1" w:rsidRDefault="00A93DE1" w:rsidP="004047D3">
            <w:pPr>
              <w:spacing w:line="240" w:lineRule="auto"/>
              <w:ind w:left="32"/>
              <w:rPr>
                <w:rFonts w:ascii="Arial" w:hAnsi="Arial" w:cs="Arial"/>
                <w:sz w:val="18"/>
                <w:szCs w:val="18"/>
              </w:rPr>
            </w:pPr>
            <w:r w:rsidRPr="00A93DE1">
              <w:rPr>
                <w:rFonts w:ascii="Arial" w:hAnsi="Arial" w:cs="Arial"/>
                <w:sz w:val="18"/>
                <w:szCs w:val="18"/>
              </w:rPr>
              <w:t>5</w:t>
            </w:r>
            <w:r w:rsidRPr="00A93DE1">
              <w:rPr>
                <w:rFonts w:ascii="Arial" w:eastAsia="Calibri" w:hAnsi="Arial" w:cs="Arial"/>
                <w:sz w:val="18"/>
                <w:szCs w:val="20"/>
              </w:rPr>
              <w:t>‘-GGAACATGGAAGAAGAGTGTGAGA-3‘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A93DE1" w:rsidRPr="00A93DE1" w:rsidRDefault="00A93DE1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A93DE1">
              <w:rPr>
                <w:rFonts w:ascii="Arial" w:hAnsi="Arial" w:cs="Arial"/>
                <w:sz w:val="18"/>
                <w:szCs w:val="18"/>
              </w:rPr>
              <w:t>5</w:t>
            </w:r>
            <w:r w:rsidRPr="00A93DE1">
              <w:rPr>
                <w:rFonts w:ascii="Arial" w:eastAsia="Calibri" w:hAnsi="Arial" w:cs="Arial"/>
                <w:sz w:val="18"/>
                <w:szCs w:val="20"/>
              </w:rPr>
              <w:t>‘-TCTGTGCCATTGCCAAAGG-3‘</w:t>
            </w:r>
          </w:p>
        </w:tc>
      </w:tr>
      <w:tr w:rsidR="00A93DE1" w:rsidRPr="009511B4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A93DE1" w:rsidRPr="00253784" w:rsidRDefault="00A93DE1" w:rsidP="00253784">
            <w:pPr>
              <w:spacing w:after="120" w:line="240" w:lineRule="auto"/>
              <w:ind w:left="33" w:firstLine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I</w:t>
            </w:r>
            <w:r w:rsidR="00253784" w:rsidRPr="00253784">
              <w:rPr>
                <w:rFonts w:ascii="Arial" w:hAnsi="Arial" w:cs="Arial"/>
                <w:b/>
                <w:i/>
                <w:sz w:val="18"/>
                <w:szCs w:val="18"/>
              </w:rPr>
              <w:t>tga</w:t>
            </w:r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A93DE1" w:rsidRPr="009511B4" w:rsidRDefault="009511B4" w:rsidP="009511B4">
            <w:pPr>
              <w:spacing w:line="240" w:lineRule="auto"/>
              <w:ind w:left="3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11B4">
              <w:rPr>
                <w:rFonts w:ascii="Arial" w:hAnsi="Arial" w:cs="Arial"/>
                <w:sz w:val="18"/>
                <w:szCs w:val="18"/>
                <w:lang w:val="en-GB"/>
              </w:rPr>
              <w:t>5‘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TCCAAA</w:t>
            </w:r>
            <w:r w:rsidRPr="009511B4">
              <w:rPr>
                <w:rFonts w:ascii="Arial" w:hAnsi="Arial" w:cs="Arial"/>
                <w:sz w:val="18"/>
                <w:szCs w:val="18"/>
                <w:lang w:val="en-GB"/>
              </w:rPr>
              <w:t>TC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GAAGCTCCAACA</w:t>
            </w:r>
            <w:r w:rsidRPr="009511B4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A93DE1" w:rsidRPr="009511B4" w:rsidRDefault="009511B4" w:rsidP="009511B4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-</w:t>
            </w:r>
            <w:r w:rsidRPr="009511B4">
              <w:rPr>
                <w:rFonts w:ascii="Arial" w:hAnsi="Arial" w:cs="Arial"/>
                <w:sz w:val="18"/>
                <w:szCs w:val="18"/>
                <w:lang w:val="en-GB"/>
              </w:rPr>
              <w:t>CGCTCACGAAATTGCTGTC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3’</w:t>
            </w:r>
          </w:p>
        </w:tc>
      </w:tr>
      <w:tr w:rsidR="00073B0F" w:rsidRPr="007C309B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033CFD" w:rsidRPr="00253784" w:rsidRDefault="00253784" w:rsidP="00253784">
            <w:pPr>
              <w:spacing w:after="120" w:line="240" w:lineRule="auto"/>
              <w:ind w:left="33" w:firstLine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Kim</w:t>
            </w:r>
            <w:r w:rsidR="00033CFD" w:rsidRPr="00253784">
              <w:rPr>
                <w:rFonts w:ascii="Arial" w:hAnsi="Arial" w:cs="Arial"/>
                <w:b/>
                <w:i/>
                <w:sz w:val="18"/>
                <w:szCs w:val="18"/>
              </w:rPr>
              <w:t>-1</w:t>
            </w:r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033CFD" w:rsidRPr="004047D3" w:rsidRDefault="00033CFD" w:rsidP="004047D3">
            <w:pPr>
              <w:spacing w:line="240" w:lineRule="auto"/>
              <w:ind w:left="3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ATAATCACACTGTAAGAATCCCTTTGAG 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033CFD" w:rsidRPr="004047D3" w:rsidRDefault="00033CFD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CAACGGACATGCCAACATAGA -3’</w:t>
            </w:r>
          </w:p>
        </w:tc>
      </w:tr>
      <w:tr w:rsidR="00073B0F" w:rsidRPr="00EB2104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033CFD" w:rsidRPr="00253784" w:rsidRDefault="00033CFD" w:rsidP="004047D3">
            <w:pPr>
              <w:spacing w:after="120" w:line="240" w:lineRule="auto"/>
              <w:ind w:left="33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Nephrin</w:t>
            </w:r>
            <w:proofErr w:type="spellEnd"/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033CFD" w:rsidRPr="004047D3" w:rsidRDefault="00033CFD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Pr="004047D3">
              <w:rPr>
                <w:rFonts w:ascii="Arial" w:hAnsi="Arial" w:cs="Arial"/>
                <w:color w:val="000000"/>
                <w:sz w:val="18"/>
                <w:szCs w:val="18"/>
              </w:rPr>
              <w:t>GGGGACCCCTCTATGATGAA</w:t>
            </w:r>
            <w:r w:rsidRPr="004047D3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033CFD" w:rsidRPr="004047D3" w:rsidRDefault="00033CFD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Pr="004047D3">
              <w:rPr>
                <w:rFonts w:ascii="Arial" w:hAnsi="Arial" w:cs="Arial"/>
                <w:color w:val="000000"/>
                <w:sz w:val="18"/>
                <w:szCs w:val="18"/>
              </w:rPr>
              <w:t>GTGAAGCGTCTCACACCAGA</w:t>
            </w:r>
            <w:r w:rsidRPr="004047D3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073B0F" w:rsidRPr="00EB2104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033CFD" w:rsidRPr="00253784" w:rsidRDefault="00033CFD" w:rsidP="00253784">
            <w:pPr>
              <w:spacing w:after="120" w:line="240" w:lineRule="auto"/>
              <w:ind w:left="33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 w:rsidR="00253784" w:rsidRPr="00253784">
              <w:rPr>
                <w:rFonts w:ascii="Arial" w:hAnsi="Arial" w:cs="Arial"/>
                <w:b/>
                <w:i/>
                <w:sz w:val="18"/>
                <w:szCs w:val="18"/>
              </w:rPr>
              <w:t>gal</w:t>
            </w:r>
            <w:proofErr w:type="spellEnd"/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033CFD" w:rsidRPr="004047D3" w:rsidRDefault="00033CFD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TCACCCTGTACGGAAGAACCA 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033CFD" w:rsidRPr="004047D3" w:rsidRDefault="00033CFD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ACTTGGCAAAGCTGACGAATC -3’</w:t>
            </w:r>
          </w:p>
        </w:tc>
      </w:tr>
      <w:tr w:rsidR="00073B0F" w:rsidRPr="00EB2104" w:rsidTr="00073B0F">
        <w:trPr>
          <w:trHeight w:val="454"/>
        </w:trPr>
        <w:tc>
          <w:tcPr>
            <w:tcW w:w="751" w:type="pct"/>
            <w:shd w:val="clear" w:color="auto" w:fill="auto"/>
            <w:vAlign w:val="center"/>
          </w:tcPr>
          <w:p w:rsidR="00033CFD" w:rsidRPr="00253784" w:rsidRDefault="00033CFD" w:rsidP="00253784">
            <w:pPr>
              <w:spacing w:after="120" w:line="240" w:lineRule="auto"/>
              <w:ind w:left="33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O</w:t>
            </w:r>
            <w:r w:rsidR="00253784" w:rsidRPr="00253784">
              <w:rPr>
                <w:rFonts w:ascii="Arial" w:hAnsi="Arial" w:cs="Arial"/>
                <w:b/>
                <w:i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033CFD" w:rsidRPr="004047D3" w:rsidRDefault="00033CFD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AAAGTGGCTGAGTTTGGCAG 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033CFD" w:rsidRPr="004047D3" w:rsidRDefault="00033CFD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AAGTGGCTACAGCATCTGAGTGT -3’</w:t>
            </w:r>
          </w:p>
        </w:tc>
      </w:tr>
      <w:tr w:rsidR="004047D3" w:rsidRPr="00EB2104" w:rsidTr="00724640">
        <w:trPr>
          <w:trHeight w:val="454"/>
        </w:trPr>
        <w:tc>
          <w:tcPr>
            <w:tcW w:w="751" w:type="pct"/>
            <w:shd w:val="clear" w:color="auto" w:fill="auto"/>
            <w:vAlign w:val="center"/>
          </w:tcPr>
          <w:p w:rsidR="004047D3" w:rsidRPr="00253784" w:rsidRDefault="004047D3" w:rsidP="004047D3">
            <w:pPr>
              <w:spacing w:after="120" w:line="240" w:lineRule="auto"/>
              <w:ind w:left="33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4236" w:type="pct"/>
            <w:gridSpan w:val="3"/>
            <w:shd w:val="clear" w:color="auto" w:fill="auto"/>
            <w:vAlign w:val="center"/>
          </w:tcPr>
          <w:p w:rsidR="004047D3" w:rsidRPr="004047D3" w:rsidRDefault="004047D3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>5’- TCAGAGGAGAAGGCGCATTACAGCA -3’ [Probe]</w:t>
            </w:r>
          </w:p>
        </w:tc>
      </w:tr>
      <w:tr w:rsidR="00073B0F" w:rsidRPr="00EB2104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033CFD" w:rsidRPr="00253784" w:rsidRDefault="00033CFD" w:rsidP="004047D3">
            <w:pPr>
              <w:spacing w:after="120" w:line="240" w:lineRule="auto"/>
              <w:ind w:left="33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Synaptopodin</w:t>
            </w:r>
            <w:proofErr w:type="spellEnd"/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033CFD" w:rsidRPr="004047D3" w:rsidRDefault="00724640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Pr="00724640">
              <w:rPr>
                <w:rFonts w:ascii="Arial" w:hAnsi="Arial" w:cs="Arial"/>
                <w:sz w:val="18"/>
                <w:szCs w:val="18"/>
              </w:rPr>
              <w:t>CGTAGCCAGGTGAGCCAAG</w:t>
            </w:r>
            <w:r w:rsidRPr="004047D3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033CFD" w:rsidRPr="004047D3" w:rsidRDefault="00724640" w:rsidP="004047D3">
            <w:pPr>
              <w:spacing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Pr="00724640">
              <w:rPr>
                <w:rFonts w:ascii="Arial" w:hAnsi="Arial" w:cs="Arial"/>
                <w:sz w:val="18"/>
                <w:szCs w:val="18"/>
              </w:rPr>
              <w:t>GGCCCAAAGCTCCAGCA</w:t>
            </w:r>
            <w:r w:rsidRPr="004047D3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073B0F" w:rsidRPr="007C309B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033CFD" w:rsidRPr="00253784" w:rsidRDefault="00033CFD" w:rsidP="00253784">
            <w:pPr>
              <w:spacing w:after="120" w:line="240" w:lineRule="auto"/>
              <w:ind w:left="33" w:firstLine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W</w:t>
            </w:r>
            <w:r w:rsidR="00253784" w:rsidRPr="00253784">
              <w:rPr>
                <w:rFonts w:ascii="Arial" w:hAnsi="Arial" w:cs="Arial"/>
                <w:b/>
                <w:i/>
                <w:sz w:val="18"/>
                <w:szCs w:val="18"/>
              </w:rPr>
              <w:t>t</w:t>
            </w:r>
            <w:r w:rsidRPr="00253784">
              <w:rPr>
                <w:rFonts w:ascii="Arial" w:hAnsi="Arial" w:cs="Arial"/>
                <w:b/>
                <w:i/>
                <w:sz w:val="18"/>
                <w:szCs w:val="18"/>
              </w:rPr>
              <w:t>-1</w:t>
            </w:r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033CFD" w:rsidRPr="004047D3" w:rsidRDefault="00724640" w:rsidP="004047D3">
            <w:pPr>
              <w:spacing w:after="120" w:line="240" w:lineRule="auto"/>
              <w:ind w:left="3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Pr="00724640">
              <w:rPr>
                <w:rFonts w:ascii="Arial" w:hAnsi="Arial" w:cs="Arial"/>
                <w:sz w:val="18"/>
                <w:szCs w:val="18"/>
              </w:rPr>
              <w:t>AGGACTGCGAGAGAAGGTTTTCT</w:t>
            </w:r>
            <w:r w:rsidRPr="004047D3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033CFD" w:rsidRPr="004047D3" w:rsidRDefault="00724640" w:rsidP="004047D3">
            <w:pPr>
              <w:spacing w:after="120" w:line="240" w:lineRule="auto"/>
              <w:ind w:left="33" w:firstLine="2"/>
              <w:rPr>
                <w:rFonts w:ascii="Arial" w:hAnsi="Arial" w:cs="Arial"/>
                <w:sz w:val="18"/>
                <w:szCs w:val="18"/>
              </w:rPr>
            </w:pPr>
            <w:r w:rsidRPr="004047D3">
              <w:rPr>
                <w:rFonts w:ascii="Arial" w:hAnsi="Arial" w:cs="Arial"/>
                <w:sz w:val="18"/>
                <w:szCs w:val="18"/>
              </w:rPr>
              <w:t xml:space="preserve">5’- </w:t>
            </w:r>
            <w:r w:rsidRPr="00724640">
              <w:rPr>
                <w:rFonts w:ascii="Arial" w:hAnsi="Arial" w:cs="Arial"/>
                <w:sz w:val="18"/>
                <w:szCs w:val="18"/>
              </w:rPr>
              <w:t>TGGAATGGTTTCACACCTGTGT</w:t>
            </w:r>
            <w:r w:rsidRPr="004047D3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073B0F" w:rsidRPr="007C309B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033CFD" w:rsidRPr="004B3379" w:rsidRDefault="00033CFD" w:rsidP="004047D3">
            <w:pPr>
              <w:spacing w:after="120" w:line="240" w:lineRule="auto"/>
              <w:ind w:left="33" w:firstLine="2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033CFD" w:rsidRPr="00247ECE" w:rsidRDefault="00033CFD" w:rsidP="004047D3">
            <w:pPr>
              <w:spacing w:after="120" w:line="240" w:lineRule="auto"/>
              <w:ind w:left="3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6" w:type="pct"/>
            <w:shd w:val="clear" w:color="auto" w:fill="auto"/>
            <w:vAlign w:val="center"/>
          </w:tcPr>
          <w:p w:rsidR="00033CFD" w:rsidRPr="00247ECE" w:rsidRDefault="00033CFD" w:rsidP="004047D3">
            <w:pPr>
              <w:spacing w:after="120" w:line="240" w:lineRule="auto"/>
              <w:ind w:left="33" w:firstLine="2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3B0F" w:rsidRPr="00E60D4F" w:rsidTr="00073B0F">
        <w:trPr>
          <w:trHeight w:val="567"/>
        </w:trPr>
        <w:tc>
          <w:tcPr>
            <w:tcW w:w="751" w:type="pct"/>
            <w:shd w:val="clear" w:color="auto" w:fill="auto"/>
            <w:vAlign w:val="center"/>
          </w:tcPr>
          <w:p w:rsidR="00033CFD" w:rsidRPr="004B3379" w:rsidRDefault="00033CFD" w:rsidP="004047D3">
            <w:pPr>
              <w:spacing w:after="120" w:line="240" w:lineRule="auto"/>
              <w:ind w:left="3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80" w:type="pct"/>
            <w:gridSpan w:val="2"/>
            <w:shd w:val="clear" w:color="auto" w:fill="auto"/>
            <w:vAlign w:val="center"/>
          </w:tcPr>
          <w:p w:rsidR="00033CFD" w:rsidRPr="00247ECE" w:rsidRDefault="00033CFD" w:rsidP="004047D3">
            <w:pPr>
              <w:spacing w:after="120" w:line="240" w:lineRule="auto"/>
              <w:ind w:left="3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6" w:type="pct"/>
            <w:shd w:val="clear" w:color="auto" w:fill="auto"/>
            <w:vAlign w:val="center"/>
          </w:tcPr>
          <w:p w:rsidR="00033CFD" w:rsidRPr="00E60D4F" w:rsidRDefault="00033CFD" w:rsidP="004047D3">
            <w:pPr>
              <w:spacing w:after="120" w:line="240" w:lineRule="auto"/>
              <w:ind w:left="33" w:firstLine="2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33CFD" w:rsidRDefault="00033CFD"/>
    <w:sectPr w:rsidR="00033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24F7" w:rsidRDefault="000924F7" w:rsidP="000924F7">
      <w:pPr>
        <w:spacing w:after="0" w:line="240" w:lineRule="auto"/>
      </w:pPr>
      <w:r>
        <w:separator/>
      </w:r>
    </w:p>
  </w:endnote>
  <w:endnote w:type="continuationSeparator" w:id="0">
    <w:p w:rsidR="000924F7" w:rsidRDefault="000924F7" w:rsidP="00092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24F7" w:rsidRDefault="000924F7" w:rsidP="000924F7">
      <w:pPr>
        <w:spacing w:after="0" w:line="240" w:lineRule="auto"/>
      </w:pPr>
      <w:r>
        <w:separator/>
      </w:r>
    </w:p>
  </w:footnote>
  <w:footnote w:type="continuationSeparator" w:id="0">
    <w:p w:rsidR="000924F7" w:rsidRDefault="000924F7" w:rsidP="000924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CFD"/>
    <w:rsid w:val="00033CFD"/>
    <w:rsid w:val="00073B0F"/>
    <w:rsid w:val="000924F7"/>
    <w:rsid w:val="000A5AA8"/>
    <w:rsid w:val="0012467F"/>
    <w:rsid w:val="001B5A97"/>
    <w:rsid w:val="001F0E25"/>
    <w:rsid w:val="00253784"/>
    <w:rsid w:val="004047D3"/>
    <w:rsid w:val="00512FC7"/>
    <w:rsid w:val="006209B7"/>
    <w:rsid w:val="0067740E"/>
    <w:rsid w:val="006C0F1F"/>
    <w:rsid w:val="00724640"/>
    <w:rsid w:val="00862755"/>
    <w:rsid w:val="009511B4"/>
    <w:rsid w:val="00A10DBE"/>
    <w:rsid w:val="00A571B3"/>
    <w:rsid w:val="00A93DE1"/>
    <w:rsid w:val="00B02335"/>
    <w:rsid w:val="00B111AC"/>
    <w:rsid w:val="00E0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78AE1A3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3CF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92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24F7"/>
  </w:style>
  <w:style w:type="paragraph" w:styleId="Fuzeile">
    <w:name w:val="footer"/>
    <w:basedOn w:val="Standard"/>
    <w:link w:val="FuzeileZchn"/>
    <w:uiPriority w:val="99"/>
    <w:unhideWhenUsed/>
    <w:rsid w:val="00092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2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6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5F548-3B0F-47D0-A951-009DFDC90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4T16:08:00Z</dcterms:created>
  <dcterms:modified xsi:type="dcterms:W3CDTF">2023-05-14T16:08:00Z</dcterms:modified>
</cp:coreProperties>
</file>